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E02" w:rsidRDefault="00494744">
      <w:pPr>
        <w:overflowPunct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s</w:t>
      </w:r>
    </w:p>
    <w:p w:rsidR="00455E02" w:rsidRDefault="00455E02">
      <w:pPr>
        <w:overflowPunct w:val="0"/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455E02" w:rsidRDefault="00D84877">
      <w:pPr>
        <w:overflowPunct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 1</w:t>
      </w:r>
      <w:r w:rsidR="0049474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="0049474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:rsidR="00D84877" w:rsidRDefault="00D84877" w:rsidP="00D84877">
      <w:pPr>
        <w:kinsoku w:val="0"/>
        <w:spacing w:line="360" w:lineRule="auto"/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b/>
          <w:sz w:val="24"/>
          <w:szCs w:val="24"/>
        </w:rPr>
        <w:t>Oligoes used to knockdown genes.</w:t>
      </w:r>
    </w:p>
    <w:tbl>
      <w:tblPr>
        <w:tblW w:w="83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0"/>
        <w:gridCol w:w="6780"/>
      </w:tblGrid>
      <w:tr w:rsidR="00D84877" w:rsidTr="001E1A05">
        <w:trPr>
          <w:trHeight w:val="315"/>
        </w:trPr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84877" w:rsidRDefault="00D84877" w:rsidP="001E1A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ligo</w:t>
            </w:r>
          </w:p>
        </w:tc>
        <w:tc>
          <w:tcPr>
            <w:tcW w:w="67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84877" w:rsidRDefault="00D84877" w:rsidP="001E1A0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quences (5'-3')</w:t>
            </w:r>
          </w:p>
        </w:tc>
      </w:tr>
      <w:tr w:rsidR="00D84877" w:rsidTr="001E1A05">
        <w:trPr>
          <w:trHeight w:val="315"/>
        </w:trPr>
        <w:tc>
          <w:tcPr>
            <w:tcW w:w="1590" w:type="dxa"/>
            <w:shd w:val="clear" w:color="auto" w:fill="auto"/>
            <w:vAlign w:val="center"/>
          </w:tcPr>
          <w:p w:rsidR="00D84877" w:rsidRDefault="00D84877" w:rsidP="001E1A0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p65</w:t>
            </w:r>
          </w:p>
        </w:tc>
        <w:tc>
          <w:tcPr>
            <w:tcW w:w="6780" w:type="dxa"/>
            <w:shd w:val="clear" w:color="auto" w:fill="auto"/>
            <w:vAlign w:val="center"/>
          </w:tcPr>
          <w:p w:rsidR="00D84877" w:rsidRDefault="00D84877" w:rsidP="001E1A0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CCATCAACTATGATGAGTT</w:t>
            </w:r>
          </w:p>
        </w:tc>
      </w:tr>
      <w:tr w:rsidR="00D84877" w:rsidTr="001E1A05">
        <w:trPr>
          <w:trHeight w:val="315"/>
        </w:trPr>
        <w:tc>
          <w:tcPr>
            <w:tcW w:w="1590" w:type="dxa"/>
            <w:shd w:val="clear" w:color="auto" w:fill="auto"/>
            <w:vAlign w:val="center"/>
          </w:tcPr>
          <w:p w:rsidR="00D84877" w:rsidRDefault="00D84877" w:rsidP="001E1A0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IR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#</w:t>
            </w:r>
          </w:p>
        </w:tc>
        <w:tc>
          <w:tcPr>
            <w:tcW w:w="6780" w:type="dxa"/>
            <w:shd w:val="clear" w:color="auto" w:fill="auto"/>
            <w:vAlign w:val="center"/>
          </w:tcPr>
          <w:p w:rsidR="00D84877" w:rsidRDefault="00D84877" w:rsidP="001E1A0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ATCCAGAACATCAGCTTCT</w:t>
            </w:r>
          </w:p>
        </w:tc>
      </w:tr>
      <w:tr w:rsidR="00D84877" w:rsidTr="001E1A05">
        <w:trPr>
          <w:trHeight w:val="315"/>
        </w:trPr>
        <w:tc>
          <w:tcPr>
            <w:tcW w:w="1590" w:type="dxa"/>
            <w:shd w:val="clear" w:color="auto" w:fill="auto"/>
            <w:vAlign w:val="center"/>
          </w:tcPr>
          <w:p w:rsidR="00D84877" w:rsidRDefault="00D84877" w:rsidP="001E1A0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IR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#</w:t>
            </w:r>
          </w:p>
        </w:tc>
        <w:tc>
          <w:tcPr>
            <w:tcW w:w="6780" w:type="dxa"/>
            <w:shd w:val="clear" w:color="auto" w:fill="auto"/>
            <w:vAlign w:val="center"/>
          </w:tcPr>
          <w:p w:rsidR="00D84877" w:rsidRDefault="00D84877" w:rsidP="001E1A0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ACCAGCACTGAAGTCTATG</w:t>
            </w:r>
          </w:p>
        </w:tc>
      </w:tr>
      <w:tr w:rsidR="00D84877" w:rsidTr="001E1A05">
        <w:trPr>
          <w:trHeight w:val="315"/>
        </w:trPr>
        <w:tc>
          <w:tcPr>
            <w:tcW w:w="1590" w:type="dxa"/>
            <w:shd w:val="clear" w:color="auto" w:fill="auto"/>
            <w:vAlign w:val="center"/>
          </w:tcPr>
          <w:p w:rsidR="00D84877" w:rsidRDefault="00D84877" w:rsidP="001E1A0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IR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3#</w:t>
            </w:r>
          </w:p>
        </w:tc>
        <w:tc>
          <w:tcPr>
            <w:tcW w:w="6780" w:type="dxa"/>
            <w:shd w:val="clear" w:color="auto" w:fill="auto"/>
            <w:vAlign w:val="center"/>
          </w:tcPr>
          <w:p w:rsidR="00D84877" w:rsidRDefault="00D84877" w:rsidP="001E1A0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TTCGTGAACTTCATCCTAAA</w:t>
            </w:r>
          </w:p>
        </w:tc>
      </w:tr>
      <w:tr w:rsidR="00D84877" w:rsidTr="001E1A05">
        <w:trPr>
          <w:trHeight w:val="315"/>
        </w:trPr>
        <w:tc>
          <w:tcPr>
            <w:tcW w:w="15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84877" w:rsidRDefault="00D84877" w:rsidP="001E1A0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Sc</w:t>
            </w:r>
            <w:proofErr w:type="spellEnd"/>
          </w:p>
        </w:tc>
        <w:tc>
          <w:tcPr>
            <w:tcW w:w="67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84877" w:rsidRDefault="00D84877" w:rsidP="001E1A0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TCGCATAGCGTATGCCG</w:t>
            </w:r>
          </w:p>
        </w:tc>
      </w:tr>
    </w:tbl>
    <w:p w:rsidR="00455E02" w:rsidRDefault="00455E02">
      <w:pPr>
        <w:kinsoku w:val="0"/>
        <w:spacing w:line="360" w:lineRule="auto"/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455E02" w:rsidRDefault="00494744">
      <w:pPr>
        <w:kinsoku w:val="0"/>
        <w:spacing w:line="360" w:lineRule="auto"/>
        <w:jc w:val="left"/>
        <w:rPr>
          <w:rFonts w:ascii="Times New Roman" w:eastAsiaTheme="majorEastAsia" w:hAnsi="Times New Roman" w:cs="Times New Roman" w:hint="eastAsia"/>
          <w:b/>
          <w:sz w:val="24"/>
          <w:szCs w:val="24"/>
        </w:rPr>
      </w:pPr>
      <w:proofErr w:type="gramStart"/>
      <w:r>
        <w:rPr>
          <w:rFonts w:ascii="Times New Roman" w:eastAsiaTheme="majorEastAsia" w:hAnsi="Times New Roman" w:cs="Times New Roman" w:hint="eastAsia"/>
          <w:b/>
          <w:sz w:val="24"/>
          <w:szCs w:val="24"/>
        </w:rPr>
        <w:t>Supplementary Table 2.</w:t>
      </w:r>
      <w:proofErr w:type="gramEnd"/>
    </w:p>
    <w:p w:rsidR="00D84877" w:rsidRDefault="00D84877" w:rsidP="00D84877">
      <w:pPr>
        <w:kinsoku w:val="0"/>
        <w:spacing w:line="36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 xml:space="preserve">Quantitative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RT-PCR primers sequences</w:t>
      </w:r>
      <w:r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.</w:t>
      </w:r>
      <w:proofErr w:type="gramEnd"/>
    </w:p>
    <w:tbl>
      <w:tblPr>
        <w:tblW w:w="84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3"/>
        <w:gridCol w:w="5815"/>
      </w:tblGrid>
      <w:tr w:rsidR="00D84877" w:rsidTr="001E1A05">
        <w:trPr>
          <w:trHeight w:val="100"/>
          <w:jc w:val="center"/>
        </w:trPr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:rsidR="00D84877" w:rsidRDefault="00D84877" w:rsidP="001E1A05">
            <w:pPr>
              <w:kinsoku w:val="0"/>
              <w:spacing w:line="360" w:lineRule="auto"/>
              <w:ind w:firstLineChars="50" w:firstLine="12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815" w:type="dxa"/>
            <w:tcBorders>
              <w:top w:val="single" w:sz="4" w:space="0" w:color="auto"/>
              <w:bottom w:val="single" w:sz="4" w:space="0" w:color="auto"/>
            </w:tcBorders>
          </w:tcPr>
          <w:p w:rsidR="00D84877" w:rsidRDefault="00D84877" w:rsidP="001E1A05">
            <w:pPr>
              <w:kinsoku w:val="0"/>
              <w:spacing w:line="360" w:lineRule="auto"/>
              <w:ind w:left="687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Primers sequences(</w:t>
            </w: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′ to</w:t>
            </w: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3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′)</w:t>
            </w:r>
          </w:p>
        </w:tc>
      </w:tr>
      <w:tr w:rsidR="00D84877" w:rsidTr="001E1A05">
        <w:trPr>
          <w:trHeight w:val="100"/>
          <w:jc w:val="center"/>
        </w:trPr>
        <w:tc>
          <w:tcPr>
            <w:tcW w:w="2613" w:type="dxa"/>
            <w:tcBorders>
              <w:top w:val="single" w:sz="4" w:space="0" w:color="auto"/>
            </w:tcBorders>
          </w:tcPr>
          <w:p w:rsidR="00D84877" w:rsidRDefault="00D84877" w:rsidP="001E1A05">
            <w:pPr>
              <w:tabs>
                <w:tab w:val="left" w:pos="1665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IR8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forward</w:t>
            </w:r>
          </w:p>
          <w:p w:rsidR="00D84877" w:rsidRDefault="00D84877" w:rsidP="001E1A05">
            <w:pPr>
              <w:tabs>
                <w:tab w:val="left" w:pos="1665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IR8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-reverse</w:t>
            </w:r>
          </w:p>
          <w:p w:rsidR="00D84877" w:rsidRDefault="00D84877" w:rsidP="001E1A05">
            <w:pPr>
              <w:tabs>
                <w:tab w:val="left" w:pos="1659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lug-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forward</w:t>
            </w:r>
          </w:p>
          <w:p w:rsidR="00D84877" w:rsidRDefault="00D84877" w:rsidP="001E1A05">
            <w:pPr>
              <w:tabs>
                <w:tab w:val="left" w:pos="1659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Slug-reverse</w:t>
            </w:r>
          </w:p>
          <w:p w:rsidR="00D84877" w:rsidRDefault="00D84877" w:rsidP="001E1A05">
            <w:pPr>
              <w:tabs>
                <w:tab w:val="left" w:pos="1659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w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1-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forward</w:t>
            </w:r>
          </w:p>
          <w:p w:rsidR="00D84877" w:rsidRDefault="00D84877" w:rsidP="001E1A05">
            <w:pPr>
              <w:tabs>
                <w:tab w:val="left" w:pos="1659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w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1-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reverse</w:t>
            </w:r>
          </w:p>
          <w:p w:rsidR="00D84877" w:rsidRDefault="00D84877" w:rsidP="001E1A05">
            <w:pPr>
              <w:tabs>
                <w:tab w:val="left" w:pos="1659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β-actin-forward</w:t>
            </w:r>
          </w:p>
          <w:p w:rsidR="00D84877" w:rsidRDefault="00D84877" w:rsidP="001E1A05">
            <w:pPr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β-actin-reverse</w:t>
            </w:r>
          </w:p>
        </w:tc>
        <w:tc>
          <w:tcPr>
            <w:tcW w:w="5815" w:type="dxa"/>
            <w:tcBorders>
              <w:top w:val="single" w:sz="4" w:space="0" w:color="auto"/>
            </w:tcBorders>
          </w:tcPr>
          <w:p w:rsidR="00D84877" w:rsidRDefault="00D84877" w:rsidP="001E1A05">
            <w:pPr>
              <w:tabs>
                <w:tab w:val="left" w:pos="1659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CTCCCCGTCTGAAGACCAG</w:t>
            </w:r>
          </w:p>
          <w:p w:rsidR="00D84877" w:rsidRDefault="00D84877" w:rsidP="001E1A05">
            <w:pPr>
              <w:tabs>
                <w:tab w:val="left" w:pos="1659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CCCCAATTCCCAATGGAAGC</w:t>
            </w:r>
          </w:p>
          <w:p w:rsidR="00D84877" w:rsidRDefault="00D84877" w:rsidP="001E1A05">
            <w:pPr>
              <w:tabs>
                <w:tab w:val="left" w:pos="1659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CCAAGCTTTCAGACCCCCA</w:t>
            </w:r>
          </w:p>
          <w:p w:rsidR="00D84877" w:rsidRDefault="00D84877" w:rsidP="001E1A05">
            <w:pPr>
              <w:tabs>
                <w:tab w:val="left" w:pos="1659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TGCAGCTGCTTATGTTTGG</w:t>
            </w:r>
          </w:p>
          <w:p w:rsidR="00D84877" w:rsidRDefault="00D84877" w:rsidP="001E1A05">
            <w:pPr>
              <w:tabs>
                <w:tab w:val="left" w:pos="1659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ATTCAAAGAAACAGGGCGTGG</w:t>
            </w:r>
          </w:p>
          <w:p w:rsidR="00D84877" w:rsidRDefault="00D84877" w:rsidP="001E1A05">
            <w:pPr>
              <w:tabs>
                <w:tab w:val="left" w:pos="1659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GCAGAGGTGTGAGGATGGTG</w:t>
            </w:r>
          </w:p>
          <w:p w:rsidR="00D84877" w:rsidRDefault="00D84877" w:rsidP="001E1A05">
            <w:pPr>
              <w:tabs>
                <w:tab w:val="left" w:pos="1659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GTGGACATCCGCAAAGAC</w:t>
            </w:r>
          </w:p>
          <w:p w:rsidR="00D84877" w:rsidRDefault="00D84877" w:rsidP="001E1A05">
            <w:pPr>
              <w:tabs>
                <w:tab w:val="left" w:pos="1659"/>
              </w:tabs>
              <w:kinsoku w:val="0"/>
              <w:spacing w:line="36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AAAGGGTGTAACGCAACTAA</w:t>
            </w:r>
          </w:p>
        </w:tc>
      </w:tr>
    </w:tbl>
    <w:p w:rsidR="00D84877" w:rsidRDefault="00D84877" w:rsidP="00D84877">
      <w:pPr>
        <w:overflowPunct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:rsidR="00D84877" w:rsidRDefault="00D84877">
      <w:pPr>
        <w:kinsoku w:val="0"/>
        <w:spacing w:line="360" w:lineRule="auto"/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sectPr w:rsidR="00D84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4744" w:rsidRDefault="00494744" w:rsidP="00D84877">
      <w:r>
        <w:separator/>
      </w:r>
    </w:p>
  </w:endnote>
  <w:endnote w:type="continuationSeparator" w:id="0">
    <w:p w:rsidR="00494744" w:rsidRDefault="00494744" w:rsidP="00D84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4744" w:rsidRDefault="00494744" w:rsidP="00D84877">
      <w:r>
        <w:separator/>
      </w:r>
    </w:p>
  </w:footnote>
  <w:footnote w:type="continuationSeparator" w:id="0">
    <w:p w:rsidR="00494744" w:rsidRDefault="00494744" w:rsidP="00D84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123F26"/>
    <w:rsid w:val="00455E02"/>
    <w:rsid w:val="00494744"/>
    <w:rsid w:val="00D84877"/>
    <w:rsid w:val="01346460"/>
    <w:rsid w:val="02123F26"/>
    <w:rsid w:val="02FA074B"/>
    <w:rsid w:val="0878445D"/>
    <w:rsid w:val="0DEB4FB5"/>
    <w:rsid w:val="104D7AD1"/>
    <w:rsid w:val="149B2BF0"/>
    <w:rsid w:val="16A7794D"/>
    <w:rsid w:val="19674861"/>
    <w:rsid w:val="1CAA7D80"/>
    <w:rsid w:val="24A34A6D"/>
    <w:rsid w:val="341262A8"/>
    <w:rsid w:val="37D90996"/>
    <w:rsid w:val="3DBC6449"/>
    <w:rsid w:val="3EC86A70"/>
    <w:rsid w:val="4223763E"/>
    <w:rsid w:val="4A4D1607"/>
    <w:rsid w:val="52A93986"/>
    <w:rsid w:val="52F560B6"/>
    <w:rsid w:val="53367819"/>
    <w:rsid w:val="5A8515AD"/>
    <w:rsid w:val="5D3F2E17"/>
    <w:rsid w:val="60C82039"/>
    <w:rsid w:val="627C0492"/>
    <w:rsid w:val="627E2B9F"/>
    <w:rsid w:val="648A57A7"/>
    <w:rsid w:val="69304BCC"/>
    <w:rsid w:val="7484290C"/>
    <w:rsid w:val="767D2648"/>
    <w:rsid w:val="7F6E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563C1"/>
      <w:u w:val="single"/>
    </w:rPr>
  </w:style>
  <w:style w:type="paragraph" w:styleId="a4">
    <w:name w:val="header"/>
    <w:basedOn w:val="a"/>
    <w:link w:val="Char"/>
    <w:rsid w:val="00D84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84877"/>
    <w:rPr>
      <w:kern w:val="2"/>
      <w:sz w:val="18"/>
      <w:szCs w:val="18"/>
    </w:rPr>
  </w:style>
  <w:style w:type="paragraph" w:styleId="a5">
    <w:name w:val="footer"/>
    <w:basedOn w:val="a"/>
    <w:link w:val="Char0"/>
    <w:rsid w:val="00D84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8487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563C1"/>
      <w:u w:val="single"/>
    </w:rPr>
  </w:style>
  <w:style w:type="paragraph" w:styleId="a4">
    <w:name w:val="header"/>
    <w:basedOn w:val="a"/>
    <w:link w:val="Char"/>
    <w:rsid w:val="00D84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84877"/>
    <w:rPr>
      <w:kern w:val="2"/>
      <w:sz w:val="18"/>
      <w:szCs w:val="18"/>
    </w:rPr>
  </w:style>
  <w:style w:type="paragraph" w:styleId="a5">
    <w:name w:val="footer"/>
    <w:basedOn w:val="a"/>
    <w:link w:val="Char0"/>
    <w:rsid w:val="00D84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8487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daoping</dc:creator>
  <cp:lastModifiedBy>WELL</cp:lastModifiedBy>
  <cp:revision>2</cp:revision>
  <dcterms:created xsi:type="dcterms:W3CDTF">2018-06-13T09:27:00Z</dcterms:created>
  <dcterms:modified xsi:type="dcterms:W3CDTF">2020-04-0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